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Verdana" w:hAnsi="Verdana" w:cs="Verdana"/>
          <w:b/>
          <w:b/>
          <w:color w:val="000000"/>
          <w:sz w:val="28"/>
          <w:szCs w:val="20"/>
          <w:lang w:val="en-US"/>
        </w:rPr>
      </w:pPr>
      <w:r>
        <w:rPr>
          <w:rFonts w:cs="Verdana" w:ascii="Verdana" w:hAnsi="Verdana"/>
          <w:b/>
          <w:color w:val="000000"/>
          <w:sz w:val="28"/>
          <w:szCs w:val="20"/>
          <w:lang w:val="en-US"/>
        </w:rPr>
        <w:t>Table S2: Gene sequencing and quantitative PCR primers</w:t>
      </w:r>
    </w:p>
    <w:tbl>
      <w:tblPr>
        <w:tblW w:w="15606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685"/>
        <w:gridCol w:w="1029"/>
        <w:gridCol w:w="993"/>
        <w:gridCol w:w="850"/>
        <w:gridCol w:w="1985"/>
        <w:gridCol w:w="1701"/>
        <w:gridCol w:w="2835"/>
        <w:gridCol w:w="1417"/>
        <w:gridCol w:w="992"/>
        <w:gridCol w:w="426"/>
        <w:gridCol w:w="850"/>
        <w:gridCol w:w="1134"/>
        <w:gridCol w:w="709"/>
      </w:tblGrid>
      <w:tr>
        <w:trPr>
          <w:trHeight w:val="1134" w:hRule="atLeast"/>
          <w:cantSplit w:val="true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us tag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 gene number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 gene number</w:t>
            </w:r>
          </w:p>
        </w:tc>
        <w:tc>
          <w:tcPr>
            <w:tcW w:w="1985" w:type="dxa"/>
            <w:tcBorders>
              <w:top w:val="single" w:sz="4" w:space="0" w:color="000000"/>
              <w:bottom w:val="doub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redicted Gene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 xml:space="preserve">Primer Name </w:t>
            </w:r>
          </w:p>
        </w:tc>
        <w:tc>
          <w:tcPr>
            <w:tcW w:w="283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Primer Sequence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Bank Accession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ize bp (exon/intron)</w:t>
            </w:r>
          </w:p>
        </w:tc>
        <w:tc>
          <w:tcPr>
            <w:tcW w:w="42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m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INTRON?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AC clone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inkage Group</w:t>
            </w:r>
          </w:p>
        </w:tc>
      </w:tr>
      <w:tr>
        <w:trPr>
          <w:trHeight w:val="340" w:hRule="atLeast"/>
        </w:trPr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 xml:space="preserve">HmB locus primers for gene sequencing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na-J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300004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1006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imilar to CG78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im_CG7872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TGCTCGGTGTCACAAGA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4678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24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7I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Dna-J domain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im_CG7872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TTCCAAAGCCATCTTG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lu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30000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1019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tep ii splicing factor slu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lu7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CGTGTGGCAGTATCTC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467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256/19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8L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lu7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TCCTCTTGTGGTCGCTG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kines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30000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1018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inesin-lik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Kinesin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GAACCTAGGCCACCTGT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467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487/7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8L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Kinesin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CTGGACTTTGAGCAACA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30000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1017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 protein coupled recep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PCR-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CAAAATGTGCATTTCC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467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72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8L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PCR-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TGCCAAGTCGTTCTGT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RR(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1042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eucine rich repeat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RR_2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GACGAAATGTTGTTTCA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681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973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1P1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RR_2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CTCGATCCCTTCAACG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VanGog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30001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1038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trabismus/Van Gog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tr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TGGCACCATTCCAAACA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681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744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1P1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tr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GACCTGCTTTCACCATC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CY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1037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CY1-like 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CY1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TGGTCGAAAACGGACAG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681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732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1P1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CY1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GGTCAGGTCGTAATTCA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RS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ethionine Rich Storage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MRSP_F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AACACGCTGTGCTTTT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EU7114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39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MRSP_R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ATGGTTGGCAGAACCAG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 xml:space="preserve">HmYb locus primers for gene sequencing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or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orkhead-bo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ForkBox_Int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TGCAGATTGGGCTGAT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2/8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41C1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ForkBox_Int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TTCGATTTCAACGGTG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eh1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3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04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ehalase-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rehalase_1_F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ATGTTCCGCTTTATCCT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66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7G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rehalase_1_RTR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GCTAATAAAGGTGGTTG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eh1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06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ehalase-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rehalase-F9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GCCCTGAACGTAAGCAA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750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7G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rehalase-R17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ATGAGCACCCTCAAC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4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07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9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G14870-F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GCGAGAATCTGGAGTAAC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444/58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7G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G14870-R54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GTCTACCAGCTCTGGAT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M000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08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4_ex4_F760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CAGAAAAACCACCGA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6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7G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4_ex4_R765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GATTTTCGTCGCTTC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WD40 exon 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0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10-exon 4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D40 repeat domain 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6_F839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ACTCGTCGGGTGCAGT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313/59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7G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4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6_R829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CTCGGTGATGCAACGTT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WD40 exon 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0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10-exon 5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D40 repeat domain 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WD_F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TTACAGTTATGACGAAAAAG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04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7G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WD_R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GCTGCATCAATTGAAAA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Unkemp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0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13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nkem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unkempt_in3_F2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CCAGATGGAACTGATGG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67/47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unkempt_in3_R3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GCAGGCATACCCTTGTC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ecQ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0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17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cQ Helic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elicase_F1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CTGGCCTATCCAAATG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945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elicase_R11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AGCGACTGCTACAGC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19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mSu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Invertase_F4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GAGATGGGGTGTTCTT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11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Invertase_R10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GGGAGACATGAGGAGA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21-exon 6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m21_ex5_F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GATTCATAAACCACCAGATAT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764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m21_ex5_R1</w:t>
            </w:r>
          </w:p>
        </w:tc>
        <w:tc>
          <w:tcPr>
            <w:tcW w:w="425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AAAATATACTATCCAGCAAAGA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21-exon 3-4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1_in2-3_R5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GACGCAGGTATTGTG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240/44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1_in2-3_F1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CTCCTGAATGTGGCAAA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23-exon 3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TP binding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TPK_F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GACGAAATTGGCAAAAT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61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TPK_R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CATCCAAATTTTTGTTTTGT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R exon 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0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24-exon 3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eucine rich rep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LR_F2</w:t>
            </w:r>
          </w:p>
        </w:tc>
        <w:tc>
          <w:tcPr>
            <w:tcW w:w="425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TAGTTGCAGATGTAGATAACCA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401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LR_R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CTGAATTTCCATTTGCC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R exon 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0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24-exon 2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eucine rich rep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RR_F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TAGAAAAAGAGAGACCTGAAAG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95/7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RR_R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TAAAGCCATGGTGACTGTG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R exon 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C050000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24-exon 1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eucine rich rep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2bTrib-ex1_R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ATGTCCCCAAACAAATG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40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2bTrib-ex1_F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GGAGGAAAATGAAAACAA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23-exon 10-11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TP binding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1J7_gene25_f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GACTGTTGTGGTATCA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323/4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1J7_gene25_r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GAAGTTTAATTGGTTCC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M00023-exon 11-12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TP binding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1J7_gene25_f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ACTCCCAGACAAATATA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230/42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1J7_gene25_r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ATCTATAGAACAAATT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ergeni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4Trib-ex2_F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TATCAAACACGCCCG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30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24Trib-ex2_R3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GACATAGGCCTCCTC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ergeni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anksy_F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ACGGATAGCGCACATACAAAA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11J7 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anksy_Re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GGCCCAATAGAAGCGATAG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ergeni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Ricky_F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CCCGCAATATCTCAATCT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2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Ricky_Re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TCGCCGTCGCATAAACA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ergeni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oward3_F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CCGGGGCAACGAC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9B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5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oward3_Re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CGGCGGGAAGATGTGTA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enes unlinked to colour patter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D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dp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ACAAAATGGGAAAAACAT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Q452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802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dp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CCTTGTATGGGGGATTG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AD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DEAD5-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AGATAACAGTTAGTGGCA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Q452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715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DEAD5-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CCTTCTCATGTTCTTCA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spa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spase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spase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ATGCCTGTGGAAAGAAAC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EF2119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338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20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spase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CAGAGGGTGTCAGGCT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10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ibosomal Protein - gene L10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RpL10A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AGTGGAACTCCAAATC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O72974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Q452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82/4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1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 xml:space="preserve">RpL10A_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TTAGAGCCTCGGCATCC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x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ltrabithora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Ubx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GCAGGAGAGCAGCAATA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Q45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271/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3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Ubx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ATGGCCATCCAAGGGTA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Primers for Quantitative PC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Ma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M01000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M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Mad_qPCR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GAGTTGGAAAAGAACA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467807    CU46285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Q452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207 cDN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7G5 AEHM-27I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Mad_qPCR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GTCGTAGGTAGCGTT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Kinesin-lik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M01018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Kinesin-lik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Kinesin_qPCR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GATATAGATGAAGATACAAAGA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467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236 cDN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8L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Kinesin_qPCR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GAATAACTTTCGCCTA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M01017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-protein coupled recep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PCR_qPCR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AAGAGGGCACAGAGCTA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467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58 cDN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8L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PCR_qPCR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CCGTCGCTATTATAGG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lu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HM01019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lu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lu7_qPCR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AAAACTGTGGAGCCAT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U467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92 bp cDN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5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EHM-28L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8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slu7_qPCR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AAGCTATGCCT</w:t>
            </w: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  <w:t>GCACTT</w:t>
            </w: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EF1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EF1-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EF1-a_qPCR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CTGACGGTAAATGCCTC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Y74799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Q45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81 cDN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G10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EF1-a_qPCR_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AGGAGCGAACAC</w:t>
            </w: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  <w:t>AACAAT</w:t>
            </w: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RpS3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RpS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RpS3A_qPCR_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TAGATCCCTTCACAAGGA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Q452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69 cDN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6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RpS3A_qPCR_R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GT</w:t>
            </w:r>
            <w:r>
              <w:rPr>
                <w:rFonts w:cs="Arial" w:ascii="Arial" w:hAnsi="Arial"/>
                <w:color w:val="000000"/>
                <w:sz w:val="16"/>
              </w:rPr>
              <w:t>ATCAGCTTGGAGATCAG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sz w:val="26"/>
      <w:szCs w:val="26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character" w:styleId="Quote1">
    <w:name w:val="quote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  <w:jc w:val="both"/>
    </w:pPr>
    <w:rPr>
      <w:szCs w:val="20"/>
      <w:lang w:val="en-US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04:37:00Z</dcterms:created>
  <dc:creator>Chris Jiggins</dc:creator>
  <dc:description/>
  <cp:keywords/>
  <dc:language>en-US</dc:language>
  <cp:lastModifiedBy>Chris Jiggins</cp:lastModifiedBy>
  <dcterms:modified xsi:type="dcterms:W3CDTF">2009-11-29T04:38:00Z</dcterms:modified>
  <cp:revision>3</cp:revision>
  <dc:subject/>
  <dc:title>Table S1 Gene sequencing and quantitative PCR primers</dc:title>
</cp:coreProperties>
</file>